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5A5A0" w14:textId="1EB72985" w:rsidR="0089555D" w:rsidRPr="006C05BA" w:rsidRDefault="00367913" w:rsidP="0089555D">
      <w:pPr>
        <w:spacing w:line="480" w:lineRule="auto"/>
        <w:rPr>
          <w:rFonts w:asciiTheme="minorHAnsi" w:hAnsiTheme="minorHAnsi" w:cstheme="minorHAnsi"/>
          <w:i/>
          <w:iCs/>
          <w:sz w:val="22"/>
          <w:szCs w:val="22"/>
        </w:rPr>
      </w:pPr>
      <w:bookmarkStart w:id="0" w:name="_GoBack"/>
      <w:bookmarkEnd w:id="0"/>
      <w:r w:rsidRPr="006C05BA">
        <w:rPr>
          <w:rFonts w:asciiTheme="minorHAnsi" w:hAnsiTheme="minorHAnsi" w:cstheme="minorHAnsi"/>
          <w:i/>
          <w:iCs/>
          <w:sz w:val="22"/>
          <w:szCs w:val="22"/>
        </w:rPr>
        <w:t>Additional file</w:t>
      </w:r>
      <w:r w:rsidR="0089555D" w:rsidRPr="006C05BA">
        <w:rPr>
          <w:rFonts w:asciiTheme="minorHAnsi" w:hAnsiTheme="minorHAnsi" w:cstheme="minorHAnsi"/>
          <w:i/>
          <w:iCs/>
          <w:sz w:val="22"/>
          <w:szCs w:val="22"/>
        </w:rPr>
        <w:t xml:space="preserve"> 1</w:t>
      </w:r>
      <w:r w:rsidR="007F5519" w:rsidRPr="006C05BA">
        <w:rPr>
          <w:rFonts w:asciiTheme="minorHAnsi" w:hAnsiTheme="minorHAnsi" w:cstheme="minorHAnsi"/>
          <w:i/>
          <w:iCs/>
          <w:sz w:val="22"/>
          <w:szCs w:val="22"/>
        </w:rPr>
        <w:t xml:space="preserve">: </w:t>
      </w:r>
      <w:r w:rsidR="0031560E" w:rsidRPr="006C05BA">
        <w:rPr>
          <w:rFonts w:asciiTheme="minorHAnsi" w:hAnsiTheme="minorHAnsi" w:cstheme="minorHAnsi"/>
          <w:i/>
          <w:iCs/>
          <w:sz w:val="22"/>
          <w:szCs w:val="22"/>
        </w:rPr>
        <w:t>S</w:t>
      </w:r>
      <w:r w:rsidR="007F5519" w:rsidRPr="006C05BA">
        <w:rPr>
          <w:rFonts w:asciiTheme="minorHAnsi" w:hAnsiTheme="minorHAnsi" w:cstheme="minorHAnsi"/>
          <w:i/>
          <w:iCs/>
          <w:sz w:val="22"/>
          <w:szCs w:val="22"/>
        </w:rPr>
        <w:t>earch strategy</w:t>
      </w:r>
      <w:r w:rsidR="0031560E" w:rsidRPr="006C05BA">
        <w:rPr>
          <w:rFonts w:asciiTheme="minorHAnsi" w:hAnsiTheme="minorHAnsi" w:cstheme="minorHAnsi"/>
          <w:i/>
          <w:iCs/>
          <w:sz w:val="22"/>
          <w:szCs w:val="22"/>
        </w:rPr>
        <w:t xml:space="preserve"> used in MEDLINE</w:t>
      </w:r>
    </w:p>
    <w:p w14:paraId="73AF9575" w14:textId="77777777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>1. exp presenteeism/ or presenteeism.mp.</w:t>
      </w:r>
    </w:p>
    <w:p w14:paraId="32059B66" w14:textId="72D2F0A4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2. </w:t>
      </w:r>
      <w:r w:rsidR="008755EB" w:rsidRPr="006C05BA">
        <w:rPr>
          <w:rFonts w:asciiTheme="minorHAnsi" w:hAnsiTheme="minorHAnsi" w:cstheme="minorHAnsi"/>
          <w:sz w:val="22"/>
          <w:szCs w:val="22"/>
        </w:rPr>
        <w:t>(</w:t>
      </w:r>
      <w:r w:rsidRPr="006C05BA">
        <w:rPr>
          <w:rFonts w:asciiTheme="minorHAnsi" w:hAnsiTheme="minorHAnsi" w:cstheme="minorHAnsi"/>
          <w:sz w:val="22"/>
          <w:szCs w:val="22"/>
        </w:rPr>
        <w:t>(going to work or working) adj3 (ill* or sick*)</w:t>
      </w:r>
      <w:r w:rsidR="008755EB" w:rsidRPr="006C05BA">
        <w:rPr>
          <w:rFonts w:asciiTheme="minorHAnsi" w:hAnsiTheme="minorHAnsi" w:cstheme="minorHAnsi"/>
          <w:sz w:val="22"/>
          <w:szCs w:val="22"/>
        </w:rPr>
        <w:t>).</w:t>
      </w:r>
      <w:proofErr w:type="spellStart"/>
      <w:r w:rsidR="008755EB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8755EB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1C275D11" w14:textId="16274D42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3. </w:t>
      </w:r>
      <w:r w:rsidR="008755EB" w:rsidRPr="006C05BA">
        <w:rPr>
          <w:rFonts w:asciiTheme="minorHAnsi" w:hAnsiTheme="minorHAnsi" w:cstheme="minorHAnsi"/>
          <w:sz w:val="22"/>
          <w:szCs w:val="22"/>
        </w:rPr>
        <w:t xml:space="preserve">((suspected adj2 symptom*) or (like adj2 symptom*) or (mild* adj2 symptom*) or subclinical or </w:t>
      </w:r>
      <w:proofErr w:type="spellStart"/>
      <w:r w:rsidR="008755EB" w:rsidRPr="006C05BA">
        <w:rPr>
          <w:rFonts w:asciiTheme="minorHAnsi" w:hAnsiTheme="minorHAnsi" w:cstheme="minorHAnsi"/>
          <w:sz w:val="22"/>
          <w:szCs w:val="22"/>
        </w:rPr>
        <w:t>probat</w:t>
      </w:r>
      <w:proofErr w:type="spellEnd"/>
      <w:r w:rsidR="008755EB" w:rsidRPr="006C05BA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="008755EB" w:rsidRPr="006C05BA">
        <w:rPr>
          <w:rFonts w:asciiTheme="minorHAnsi" w:hAnsiTheme="minorHAnsi" w:cstheme="minorHAnsi"/>
          <w:sz w:val="22"/>
          <w:szCs w:val="22"/>
        </w:rPr>
        <w:t>prodrom</w:t>
      </w:r>
      <w:proofErr w:type="spellEnd"/>
      <w:r w:rsidR="008755EB" w:rsidRPr="006C05BA">
        <w:rPr>
          <w:rFonts w:asciiTheme="minorHAnsi" w:hAnsiTheme="minorHAnsi" w:cstheme="minorHAnsi"/>
          <w:sz w:val="22"/>
          <w:szCs w:val="22"/>
        </w:rPr>
        <w:t>*).</w:t>
      </w:r>
      <w:proofErr w:type="spellStart"/>
      <w:r w:rsidR="008755EB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8755EB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2D2A13D1" w14:textId="380B9C1E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4. </w:t>
      </w:r>
      <w:r w:rsidR="00AB07D5" w:rsidRPr="006C05BA">
        <w:rPr>
          <w:rFonts w:asciiTheme="minorHAnsi" w:hAnsiTheme="minorHAnsi" w:cstheme="minorHAnsi"/>
          <w:sz w:val="22"/>
          <w:szCs w:val="22"/>
        </w:rPr>
        <w:t xml:space="preserve">((going to work or working) adj3 ((suspected adj2 symptom*) or (like adj2 symptom*) or (mild* adj2 symptom*) or subclinical or 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probat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>* or</w:t>
      </w:r>
      <w:r w:rsidR="00AE07F0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prodrom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>*)).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0BCE37E9" w14:textId="77777777" w:rsidR="00AB07D5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5. </w:t>
      </w:r>
      <w:r w:rsidR="00AB07D5" w:rsidRPr="006C05BA">
        <w:rPr>
          <w:rFonts w:asciiTheme="minorHAnsi" w:hAnsiTheme="minorHAnsi" w:cstheme="minorHAnsi"/>
          <w:sz w:val="22"/>
          <w:szCs w:val="22"/>
        </w:rPr>
        <w:t xml:space="preserve">(against or "not adhere to" or 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violat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>* or non-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complian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>* or "not comply*" or "lack of compliance").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3ACD44B4" w14:textId="66A6CDF2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>6. (</w:t>
      </w:r>
      <w:r w:rsidR="00AB07D5" w:rsidRPr="006C05BA">
        <w:rPr>
          <w:rFonts w:asciiTheme="minorHAnsi" w:hAnsiTheme="minorHAnsi" w:cstheme="minorHAnsi"/>
          <w:sz w:val="22"/>
          <w:szCs w:val="22"/>
        </w:rPr>
        <w:t>g</w:t>
      </w:r>
      <w:r w:rsidRPr="006C05BA">
        <w:rPr>
          <w:rFonts w:asciiTheme="minorHAnsi" w:hAnsiTheme="minorHAnsi" w:cstheme="minorHAnsi"/>
          <w:sz w:val="22"/>
          <w:szCs w:val="22"/>
        </w:rPr>
        <w:t>uideline or guidance or protocol)</w:t>
      </w:r>
      <w:r w:rsidR="00AB07D5" w:rsidRPr="006C05BA">
        <w:rPr>
          <w:rFonts w:asciiTheme="minorHAnsi" w:hAnsiTheme="minorHAnsi" w:cstheme="minorHAnsi"/>
          <w:sz w:val="22"/>
          <w:szCs w:val="22"/>
        </w:rPr>
        <w:t>.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0D4ABC06" w14:textId="77777777" w:rsidR="00215604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7. </w:t>
      </w:r>
      <w:r w:rsidR="00215604" w:rsidRPr="006C05BA">
        <w:rPr>
          <w:rFonts w:asciiTheme="minorHAnsi" w:hAnsiTheme="minorHAnsi" w:cstheme="minorHAnsi"/>
          <w:sz w:val="22"/>
          <w:szCs w:val="22"/>
        </w:rPr>
        <w:t>(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isolat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 xml:space="preserve">* or quarantine or social 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distanc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>* or lockdown or lock-down).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551DEA04" w14:textId="1B8E59C4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8. 5 and </w:t>
      </w:r>
      <w:r w:rsidR="00215604" w:rsidRPr="006C05BA">
        <w:rPr>
          <w:rFonts w:asciiTheme="minorHAnsi" w:hAnsiTheme="minorHAnsi" w:cstheme="minorHAnsi"/>
          <w:sz w:val="22"/>
          <w:szCs w:val="22"/>
        </w:rPr>
        <w:t>((guideline or guidance or protocol) adj3 (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isolat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 xml:space="preserve">* or quarantine or social 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distanc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>* or lockdown or lock-down)).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5DD8A333" w14:textId="77777777" w:rsidR="00215604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9. </w:t>
      </w:r>
      <w:r w:rsidR="00215604" w:rsidRPr="006C05BA">
        <w:rPr>
          <w:rFonts w:asciiTheme="minorHAnsi" w:hAnsiTheme="minorHAnsi" w:cstheme="minorHAnsi"/>
          <w:sz w:val="22"/>
          <w:szCs w:val="22"/>
        </w:rPr>
        <w:t>((expos* or "contact with") adj3 (confirmed or diagnosed or suspected)).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71CC6791" w14:textId="1F0A0117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>10. (going to work or working).</w:t>
      </w:r>
      <w:proofErr w:type="spellStart"/>
      <w:r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Pr="006C05BA">
        <w:rPr>
          <w:rFonts w:asciiTheme="minorHAnsi" w:hAnsiTheme="minorHAnsi" w:cstheme="minorHAnsi"/>
          <w:sz w:val="22"/>
          <w:szCs w:val="22"/>
        </w:rPr>
        <w:t>. and 9</w:t>
      </w:r>
    </w:p>
    <w:p w14:paraId="49AE11CC" w14:textId="77777777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>11. 1 or 2 or 4 or 8 or 10</w:t>
      </w:r>
    </w:p>
    <w:p w14:paraId="367F8EEA" w14:textId="616D1EBF" w:rsidR="00215604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12. </w:t>
      </w:r>
      <w:r w:rsidR="00215604" w:rsidRPr="006C05BA">
        <w:rPr>
          <w:rFonts w:asciiTheme="minorHAnsi" w:hAnsiTheme="minorHAnsi" w:cstheme="minorHAnsi"/>
          <w:sz w:val="22"/>
          <w:szCs w:val="22"/>
        </w:rPr>
        <w:t xml:space="preserve">(covid or coronavirus or 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ncov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 xml:space="preserve"> or 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sars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 xml:space="preserve"> or 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sars-cov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mers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 xml:space="preserve"> or flu or influenza or influenza-like or respiratory infectious disease* or </w:t>
      </w:r>
      <w:r w:rsidR="00270717" w:rsidRPr="006C05BA">
        <w:rPr>
          <w:rFonts w:asciiTheme="minorHAnsi" w:hAnsiTheme="minorHAnsi" w:cstheme="minorHAnsi"/>
          <w:sz w:val="22"/>
          <w:szCs w:val="22"/>
        </w:rPr>
        <w:t>t</w:t>
      </w:r>
      <w:r w:rsidR="00215604" w:rsidRPr="006C05BA">
        <w:rPr>
          <w:rFonts w:asciiTheme="minorHAnsi" w:hAnsiTheme="minorHAnsi" w:cstheme="minorHAnsi"/>
          <w:sz w:val="22"/>
          <w:szCs w:val="22"/>
        </w:rPr>
        <w:t>uberculosis or TB or</w:t>
      </w:r>
      <w:r w:rsidR="00270717" w:rsidRPr="006C05BA">
        <w:rPr>
          <w:rFonts w:asciiTheme="minorHAnsi" w:hAnsiTheme="minorHAnsi" w:cstheme="minorHAnsi"/>
          <w:sz w:val="22"/>
          <w:szCs w:val="22"/>
        </w:rPr>
        <w:t xml:space="preserve"> </w:t>
      </w:r>
      <w:r w:rsidR="00215604" w:rsidRPr="006C05BA">
        <w:rPr>
          <w:rFonts w:asciiTheme="minorHAnsi" w:hAnsiTheme="minorHAnsi" w:cstheme="minorHAnsi"/>
          <w:sz w:val="22"/>
          <w:szCs w:val="22"/>
        </w:rPr>
        <w:t>respiratory tract infection or RTI).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77B26CB4" w14:textId="76B91C4C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>13. 11 and 12</w:t>
      </w:r>
    </w:p>
    <w:p w14:paraId="1301348C" w14:textId="77777777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>14. remove duplicates from 13</w:t>
      </w:r>
    </w:p>
    <w:p w14:paraId="30499BC7" w14:textId="77777777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</w:p>
    <w:sectPr w:rsidR="0089555D" w:rsidRPr="006C0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h Daniels">
    <w15:presenceInfo w15:providerId="Windows Live" w15:userId="b04532a05b7b58d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55D"/>
    <w:rsid w:val="00215604"/>
    <w:rsid w:val="00270717"/>
    <w:rsid w:val="002B5C9B"/>
    <w:rsid w:val="0031560E"/>
    <w:rsid w:val="003238E6"/>
    <w:rsid w:val="00367913"/>
    <w:rsid w:val="00451A87"/>
    <w:rsid w:val="005322E0"/>
    <w:rsid w:val="0065580E"/>
    <w:rsid w:val="006B7723"/>
    <w:rsid w:val="006C05BA"/>
    <w:rsid w:val="00705FFF"/>
    <w:rsid w:val="00772420"/>
    <w:rsid w:val="007F5519"/>
    <w:rsid w:val="008755EB"/>
    <w:rsid w:val="0089555D"/>
    <w:rsid w:val="00AB07D5"/>
    <w:rsid w:val="00AE07F0"/>
    <w:rsid w:val="00CB3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76A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55D"/>
    <w:pPr>
      <w:spacing w:line="276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55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89555D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E07F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55D"/>
    <w:pPr>
      <w:spacing w:line="276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55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89555D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E07F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Gladys Limguis</cp:lastModifiedBy>
  <cp:revision>3</cp:revision>
  <dcterms:created xsi:type="dcterms:W3CDTF">2021-10-22T12:05:00Z</dcterms:created>
  <dcterms:modified xsi:type="dcterms:W3CDTF">2021-10-27T22:34:00Z</dcterms:modified>
</cp:coreProperties>
</file>